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09F998" w14:textId="77777777" w:rsidR="00131F4E" w:rsidRPr="00C273E1" w:rsidRDefault="00E96CBF" w:rsidP="00C273E1">
      <w:pPr>
        <w:spacing w:line="480" w:lineRule="auto"/>
        <w:jc w:val="both"/>
        <w:rPr>
          <w:b/>
          <w:sz w:val="24"/>
          <w:szCs w:val="24"/>
          <w:lang w:val="en-GB"/>
        </w:rPr>
      </w:pPr>
      <w:r w:rsidRPr="00E96CBF">
        <w:rPr>
          <w:b/>
          <w:sz w:val="24"/>
          <w:szCs w:val="24"/>
          <w:lang w:val="en-US"/>
        </w:rPr>
        <w:t xml:space="preserve">Table </w:t>
      </w:r>
      <w:r w:rsidR="00D4634B" w:rsidRPr="00E96CBF">
        <w:rPr>
          <w:b/>
          <w:sz w:val="24"/>
          <w:szCs w:val="24"/>
          <w:lang w:val="en-US"/>
        </w:rPr>
        <w:t>S</w:t>
      </w:r>
      <w:r w:rsidR="00D4634B">
        <w:rPr>
          <w:b/>
          <w:sz w:val="24"/>
          <w:szCs w:val="24"/>
          <w:lang w:val="en-US"/>
        </w:rPr>
        <w:t>1</w:t>
      </w:r>
      <w:r w:rsidRPr="00E96CBF">
        <w:rPr>
          <w:b/>
          <w:sz w:val="24"/>
          <w:szCs w:val="24"/>
          <w:lang w:val="en-US"/>
        </w:rPr>
        <w:t xml:space="preserve">. Statistical </w:t>
      </w:r>
      <w:r w:rsidRPr="00E96CBF">
        <w:rPr>
          <w:b/>
          <w:sz w:val="24"/>
          <w:szCs w:val="24"/>
          <w:lang w:val="en-GB"/>
        </w:rPr>
        <w:t>tests used to analyze all traits measured over the course of the field trial.</w:t>
      </w:r>
      <w:bookmarkStart w:id="0" w:name="_GoBack"/>
      <w:bookmarkEnd w:id="0"/>
    </w:p>
    <w:tbl>
      <w:tblPr>
        <w:tblpPr w:leftFromText="141" w:rightFromText="141" w:vertAnchor="text" w:tblpXSpec="center" w:tblpY="1"/>
        <w:tblOverlap w:val="never"/>
        <w:tblW w:w="92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1"/>
        <w:gridCol w:w="1661"/>
        <w:gridCol w:w="2899"/>
        <w:gridCol w:w="2899"/>
      </w:tblGrid>
      <w:tr w:rsidR="00131F4E" w:rsidRPr="00443F76" w14:paraId="549ECFD9" w14:textId="77777777" w:rsidTr="00084B1E">
        <w:trPr>
          <w:trHeight w:val="315"/>
          <w:jc w:val="center"/>
        </w:trPr>
        <w:tc>
          <w:tcPr>
            <w:tcW w:w="17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92A4B" w14:textId="77777777" w:rsidR="00EC1575" w:rsidRDefault="00EC15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82C46" w14:textId="77777777" w:rsidR="00EC1575" w:rsidRPr="00D4634B" w:rsidRDefault="00E96C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D4634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Year</w:t>
            </w:r>
          </w:p>
        </w:tc>
        <w:tc>
          <w:tcPr>
            <w:tcW w:w="289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77FFF" w14:textId="77777777" w:rsidR="00EC1575" w:rsidRPr="00D4634B" w:rsidRDefault="00E96C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D4634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Trait</w:t>
            </w:r>
          </w:p>
        </w:tc>
        <w:tc>
          <w:tcPr>
            <w:tcW w:w="289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66288" w14:textId="77777777" w:rsidR="00EC1575" w:rsidRDefault="00E96C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96CB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One-way analysis of variance test</w:t>
            </w:r>
          </w:p>
        </w:tc>
      </w:tr>
      <w:tr w:rsidR="00443F76" w:rsidRPr="00D4634B" w14:paraId="5A573CF4" w14:textId="77777777" w:rsidTr="00F54988">
        <w:trPr>
          <w:trHeight w:val="315"/>
          <w:jc w:val="center"/>
        </w:trPr>
        <w:tc>
          <w:tcPr>
            <w:tcW w:w="1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98ACDE" w14:textId="77777777" w:rsidR="00443F76" w:rsidRPr="00D4634B" w:rsidRDefault="00443F76" w:rsidP="00F549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D4634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First cultivation cycl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B636" w14:textId="77777777" w:rsidR="00443F76" w:rsidRPr="00D4634B" w:rsidRDefault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D4634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2012</w:t>
            </w:r>
          </w:p>
        </w:tc>
        <w:tc>
          <w:tcPr>
            <w:tcW w:w="2899" w:type="dxa"/>
            <w:tcBorders>
              <w:top w:val="double" w:sz="6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5D570F4E" w14:textId="77777777" w:rsidR="00443F76" w:rsidRPr="00D4634B" w:rsidRDefault="00443F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D4634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es-ES"/>
              </w:rPr>
              <w:t>Sylleptic branch density</w:t>
            </w:r>
          </w:p>
        </w:tc>
        <w:tc>
          <w:tcPr>
            <w:tcW w:w="2899" w:type="dxa"/>
            <w:tcBorders>
              <w:top w:val="double" w:sz="6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6FF30D6F" w14:textId="77777777" w:rsidR="00443F76" w:rsidRPr="00D4634B" w:rsidRDefault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463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Kruskal</w:t>
            </w:r>
            <w:proofErr w:type="spellEnd"/>
            <w:r w:rsidRPr="00D463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-Wallis</w:t>
            </w:r>
          </w:p>
        </w:tc>
      </w:tr>
      <w:tr w:rsidR="00443F76" w:rsidRPr="00A9135E" w14:paraId="47DDEA66" w14:textId="77777777" w:rsidTr="00EC559F">
        <w:trPr>
          <w:trHeight w:val="300"/>
          <w:jc w:val="center"/>
        </w:trPr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508E" w14:textId="77777777" w:rsidR="00443F76" w:rsidRPr="00D4634B" w:rsidRDefault="00443F76" w:rsidP="00EC55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3159" w14:textId="77777777" w:rsidR="00443F76" w:rsidRPr="00D4634B" w:rsidRDefault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A4F1466" w14:textId="77777777" w:rsidR="00443F76" w:rsidRDefault="00443F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D4634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tem </w:t>
            </w:r>
            <w:proofErr w:type="spellStart"/>
            <w:r w:rsidRPr="00D4634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es-ES"/>
              </w:rPr>
              <w:t>hei</w:t>
            </w:r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ght</w:t>
            </w:r>
            <w:proofErr w:type="spellEnd"/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56CE6AA4" w14:textId="77777777" w:rsidR="00443F76" w:rsidRDefault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96C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ruskal</w:t>
            </w:r>
            <w:proofErr w:type="spellEnd"/>
            <w:r w:rsidRPr="00E96C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Wallis</w:t>
            </w:r>
          </w:p>
        </w:tc>
      </w:tr>
      <w:tr w:rsidR="00443F76" w:rsidRPr="00A9135E" w14:paraId="549E8C34" w14:textId="77777777" w:rsidTr="00B856B3">
        <w:trPr>
          <w:trHeight w:val="336"/>
          <w:jc w:val="center"/>
        </w:trPr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1636" w14:textId="77777777" w:rsidR="00443F76" w:rsidRDefault="00443F76" w:rsidP="00EC55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D035" w14:textId="77777777" w:rsidR="00443F76" w:rsidRDefault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6831B" w14:textId="77777777" w:rsidR="00443F76" w:rsidRDefault="00443F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Stem</w:t>
            </w:r>
            <w:proofErr w:type="spellEnd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diameter</w:t>
            </w:r>
            <w:proofErr w:type="spellEnd"/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06A07469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91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ruskal</w:t>
            </w:r>
            <w:proofErr w:type="spellEnd"/>
            <w:r w:rsidRPr="00A91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Wallis</w:t>
            </w:r>
          </w:p>
        </w:tc>
      </w:tr>
      <w:tr w:rsidR="00443F76" w:rsidRPr="00A9135E" w14:paraId="5E1C6356" w14:textId="77777777" w:rsidTr="00191060">
        <w:trPr>
          <w:trHeight w:val="300"/>
          <w:jc w:val="center"/>
        </w:trPr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75793C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B8E489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451A2" w14:textId="77777777" w:rsidR="00443F76" w:rsidRPr="00E96CBF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Stem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volumen</w:t>
            </w: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1E5C830E" w14:textId="77777777" w:rsidR="00443F76" w:rsidRPr="00A9135E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91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ruskal</w:t>
            </w:r>
            <w:proofErr w:type="spellEnd"/>
            <w:r w:rsidRPr="00A91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Wallis</w:t>
            </w:r>
          </w:p>
        </w:tc>
      </w:tr>
      <w:tr w:rsidR="00443F76" w:rsidRPr="00A9135E" w14:paraId="3CE190E5" w14:textId="77777777" w:rsidTr="00B856B3">
        <w:trPr>
          <w:trHeight w:val="300"/>
          <w:jc w:val="center"/>
        </w:trPr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1BBD60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CCB43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EBCCF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Basal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07AE1829" w14:textId="77777777" w:rsidR="00443F76" w:rsidRPr="00A9135E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rusk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Wallis</w:t>
            </w:r>
          </w:p>
        </w:tc>
      </w:tr>
      <w:tr w:rsidR="00443F76" w:rsidRPr="00A9135E" w14:paraId="1A92354D" w14:textId="77777777" w:rsidTr="00EC559F">
        <w:trPr>
          <w:trHeight w:val="300"/>
          <w:jc w:val="center"/>
        </w:trPr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7D48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EFB3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96CB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8C276E0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Stem</w:t>
            </w:r>
            <w:proofErr w:type="spellEnd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height</w:t>
            </w:r>
            <w:proofErr w:type="spellEnd"/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675748D6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96C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ruskal</w:t>
            </w:r>
            <w:proofErr w:type="spellEnd"/>
            <w:r w:rsidRPr="00E96C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Wallis</w:t>
            </w:r>
          </w:p>
        </w:tc>
      </w:tr>
      <w:tr w:rsidR="00443F76" w:rsidRPr="00A9135E" w14:paraId="134787BD" w14:textId="77777777" w:rsidTr="00EC559F">
        <w:trPr>
          <w:trHeight w:val="300"/>
          <w:jc w:val="center"/>
        </w:trPr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929A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10A9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664800D4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Stem</w:t>
            </w:r>
            <w:proofErr w:type="spellEnd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diameter</w:t>
            </w:r>
            <w:proofErr w:type="spellEnd"/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7354B242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91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ruskal</w:t>
            </w:r>
            <w:proofErr w:type="spellEnd"/>
            <w:r w:rsidRPr="00A91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Wallis</w:t>
            </w:r>
          </w:p>
        </w:tc>
      </w:tr>
      <w:tr w:rsidR="00443F76" w:rsidRPr="00A9135E" w14:paraId="488EBB01" w14:textId="77777777" w:rsidTr="00EC559F">
        <w:trPr>
          <w:trHeight w:val="300"/>
          <w:jc w:val="center"/>
        </w:trPr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1795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7244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8346AF3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Dry</w:t>
            </w:r>
            <w:proofErr w:type="spellEnd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aerial</w:t>
            </w:r>
            <w:proofErr w:type="spellEnd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biomass</w:t>
            </w:r>
            <w:proofErr w:type="spellEnd"/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DF7DAB9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96C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NOVA</w:t>
            </w:r>
          </w:p>
        </w:tc>
      </w:tr>
      <w:tr w:rsidR="00443F76" w:rsidRPr="00A9135E" w14:paraId="76DE2BA6" w14:textId="77777777" w:rsidTr="00EC559F">
        <w:trPr>
          <w:trHeight w:val="300"/>
          <w:jc w:val="center"/>
        </w:trPr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005D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B1F3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09DA79AB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Total </w:t>
            </w:r>
            <w:proofErr w:type="spellStart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extractives</w:t>
            </w:r>
            <w:proofErr w:type="spellEnd"/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D7A460D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96C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NOVA</w:t>
            </w:r>
          </w:p>
        </w:tc>
      </w:tr>
      <w:tr w:rsidR="0010038D" w:rsidRPr="00A9135E" w14:paraId="28CBB08A" w14:textId="77777777" w:rsidTr="00EC559F">
        <w:trPr>
          <w:trHeight w:val="300"/>
          <w:jc w:val="center"/>
        </w:trPr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3A6E39" w14:textId="77777777" w:rsidR="0010038D" w:rsidRDefault="0010038D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5A9F" w14:textId="77777777" w:rsidR="0010038D" w:rsidRPr="0010038D" w:rsidRDefault="0010038D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31D85E67" w14:textId="33BFE6AD" w:rsidR="0010038D" w:rsidRPr="0010038D" w:rsidRDefault="0010038D" w:rsidP="00443F76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10038D">
              <w:rPr>
                <w:rFonts w:cstheme="minorHAnsi"/>
                <w:i/>
                <w:sz w:val="20"/>
                <w:szCs w:val="20"/>
                <w:lang w:val="en-US"/>
              </w:rPr>
              <w:t>cP</w:t>
            </w:r>
            <w:proofErr w:type="spellEnd"/>
            <w:r w:rsidRPr="0010038D">
              <w:rPr>
                <w:rFonts w:cstheme="minorHAnsi"/>
                <w:i/>
                <w:sz w:val="20"/>
                <w:szCs w:val="20"/>
                <w:lang w:val="en-US"/>
              </w:rPr>
              <w:t>/</w:t>
            </w:r>
            <w:proofErr w:type="spellStart"/>
            <w:r w:rsidRPr="0010038D">
              <w:rPr>
                <w:rFonts w:cstheme="minorHAnsi"/>
                <w:i/>
                <w:sz w:val="20"/>
                <w:szCs w:val="20"/>
                <w:lang w:val="en-US"/>
              </w:rPr>
              <w:t>cH</w:t>
            </w:r>
            <w:proofErr w:type="spellEnd"/>
            <w:r w:rsidRPr="0010038D">
              <w:rPr>
                <w:rFonts w:cstheme="minorHAnsi"/>
                <w:i/>
                <w:sz w:val="20"/>
                <w:szCs w:val="20"/>
                <w:lang w:val="en-US"/>
              </w:rPr>
              <w:t xml:space="preserve"> ratio</w:t>
            </w: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54AA6AAF" w14:textId="1B107997" w:rsidR="0010038D" w:rsidRPr="00E96CBF" w:rsidRDefault="0010038D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96C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NOVA</w:t>
            </w:r>
          </w:p>
        </w:tc>
      </w:tr>
      <w:tr w:rsidR="0010038D" w:rsidRPr="00A9135E" w14:paraId="4ABB34E7" w14:textId="77777777" w:rsidTr="00EC559F">
        <w:trPr>
          <w:trHeight w:val="300"/>
          <w:jc w:val="center"/>
        </w:trPr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35BC57" w14:textId="77777777" w:rsidR="0010038D" w:rsidRDefault="0010038D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5762" w14:textId="77777777" w:rsidR="0010038D" w:rsidRPr="0010038D" w:rsidRDefault="0010038D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47301528" w14:textId="38063B39" w:rsidR="0010038D" w:rsidRPr="0010038D" w:rsidRDefault="0010038D" w:rsidP="00443F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10038D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s-ES"/>
              </w:rPr>
              <w:t>Levoglucosan</w:t>
            </w:r>
            <w:proofErr w:type="spellEnd"/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1AA86F1C" w14:textId="621546DB" w:rsidR="0010038D" w:rsidRPr="00E96CBF" w:rsidRDefault="0010038D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96C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NOVA</w:t>
            </w:r>
          </w:p>
        </w:tc>
      </w:tr>
      <w:tr w:rsidR="00443F76" w:rsidRPr="00A9135E" w14:paraId="35C83A24" w14:textId="77777777" w:rsidTr="00EC559F">
        <w:trPr>
          <w:trHeight w:val="300"/>
          <w:jc w:val="center"/>
        </w:trPr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71B8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87C6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3AA567EF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Klason</w:t>
            </w:r>
            <w:proofErr w:type="spellEnd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lignin</w:t>
            </w:r>
            <w:proofErr w:type="spellEnd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content</w:t>
            </w:r>
            <w:proofErr w:type="spellEnd"/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76910DB8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96C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NOVA</w:t>
            </w:r>
          </w:p>
        </w:tc>
      </w:tr>
      <w:tr w:rsidR="00443F76" w:rsidRPr="00A9135E" w14:paraId="64559558" w14:textId="77777777" w:rsidTr="00EC559F">
        <w:trPr>
          <w:trHeight w:val="300"/>
          <w:jc w:val="center"/>
        </w:trPr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38F0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426D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08253761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S/G ratio</w:t>
            </w: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6CA2762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96C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NOVA</w:t>
            </w:r>
          </w:p>
        </w:tc>
      </w:tr>
      <w:tr w:rsidR="00443F76" w:rsidRPr="00A9135E" w14:paraId="29416764" w14:textId="77777777" w:rsidTr="00863649">
        <w:trPr>
          <w:trHeight w:val="335"/>
          <w:jc w:val="center"/>
        </w:trPr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3A65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FDF8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F05A8" w14:textId="404D6045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High</w:t>
            </w:r>
            <w:r w:rsidR="007F0D5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er</w:t>
            </w:r>
            <w:proofErr w:type="spellEnd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calorific</w:t>
            </w:r>
            <w:proofErr w:type="spellEnd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96C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8F3E5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96C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NOVA</w:t>
            </w:r>
          </w:p>
        </w:tc>
      </w:tr>
      <w:tr w:rsidR="00443F76" w:rsidRPr="00A9135E" w14:paraId="7F6749B1" w14:textId="77777777" w:rsidTr="00863649">
        <w:trPr>
          <w:trHeight w:val="300"/>
          <w:jc w:val="center"/>
        </w:trPr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2840F1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5040AF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CE38F7" w14:textId="77777777" w:rsidR="00443F76" w:rsidRPr="00E96CBF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Stem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volumen</w:t>
            </w: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C28D4" w14:textId="77777777" w:rsidR="00443F76" w:rsidRPr="00E96CBF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91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ruskal</w:t>
            </w:r>
            <w:proofErr w:type="spellEnd"/>
            <w:r w:rsidRPr="00A91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Wallis</w:t>
            </w:r>
          </w:p>
        </w:tc>
      </w:tr>
      <w:tr w:rsidR="00443F76" w:rsidRPr="00A9135E" w14:paraId="19499973" w14:textId="77777777" w:rsidTr="003842C1">
        <w:trPr>
          <w:trHeight w:val="300"/>
          <w:jc w:val="center"/>
        </w:trPr>
        <w:tc>
          <w:tcPr>
            <w:tcW w:w="17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31518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CD150F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ADA409" w14:textId="77777777" w:rsidR="00443F76" w:rsidRPr="00E96CBF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Basal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AC0F6" w14:textId="77777777" w:rsidR="00443F76" w:rsidRPr="00E96CBF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rusk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Wallis</w:t>
            </w:r>
          </w:p>
        </w:tc>
      </w:tr>
      <w:tr w:rsidR="00443F76" w:rsidRPr="00A9135E" w14:paraId="737DAD50" w14:textId="77777777" w:rsidTr="00F54988">
        <w:trPr>
          <w:trHeight w:val="300"/>
          <w:jc w:val="center"/>
        </w:trPr>
        <w:tc>
          <w:tcPr>
            <w:tcW w:w="1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90A2D3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96CB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Second</w:t>
            </w:r>
            <w:proofErr w:type="spellEnd"/>
            <w:r w:rsidRPr="00E96CB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cultivatio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cycle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4E85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96CB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59A8244C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Sylleptic</w:t>
            </w:r>
            <w:proofErr w:type="spellEnd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branch</w:t>
            </w:r>
            <w:proofErr w:type="spellEnd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density</w:t>
            </w:r>
            <w:proofErr w:type="spellEnd"/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22856B9A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91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ruskal</w:t>
            </w:r>
            <w:proofErr w:type="spellEnd"/>
            <w:r w:rsidRPr="00A91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Wallis</w:t>
            </w:r>
          </w:p>
        </w:tc>
      </w:tr>
      <w:tr w:rsidR="00443F76" w:rsidRPr="00A9135E" w14:paraId="23A702CA" w14:textId="77777777" w:rsidTr="00C5381B">
        <w:trPr>
          <w:trHeight w:val="300"/>
          <w:jc w:val="center"/>
        </w:trPr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C302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01C3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2C1C6E1B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Dominant</w:t>
            </w:r>
            <w:proofErr w:type="spellEnd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shoot</w:t>
            </w:r>
            <w:proofErr w:type="spellEnd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height</w:t>
            </w:r>
            <w:proofErr w:type="spellEnd"/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59B8DA99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91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ruskal</w:t>
            </w:r>
            <w:proofErr w:type="spellEnd"/>
            <w:r w:rsidRPr="00A91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Wallis</w:t>
            </w:r>
          </w:p>
        </w:tc>
      </w:tr>
      <w:tr w:rsidR="00443F76" w:rsidRPr="00B14FDD" w14:paraId="4B72D94B" w14:textId="77777777" w:rsidTr="009F5DFA">
        <w:trPr>
          <w:trHeight w:val="300"/>
          <w:jc w:val="center"/>
        </w:trPr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C5BD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D301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3A40E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96CBF"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eastAsia="es-ES"/>
              </w:rPr>
              <w:t>Dominant</w:t>
            </w:r>
            <w:proofErr w:type="spellEnd"/>
            <w:r w:rsidRPr="00E96CBF"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96CBF"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eastAsia="es-ES"/>
              </w:rPr>
              <w:t>shoot</w:t>
            </w:r>
            <w:proofErr w:type="spellEnd"/>
            <w:r w:rsidRPr="00E96CBF"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96CBF"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eastAsia="es-ES"/>
              </w:rPr>
              <w:t>diameter</w:t>
            </w:r>
            <w:proofErr w:type="spellEnd"/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98CFF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Cs/>
                <w:color w:val="000000"/>
                <w:sz w:val="20"/>
                <w:szCs w:val="20"/>
                <w:lang w:eastAsia="es-ES"/>
              </w:rPr>
            </w:pPr>
            <w:r w:rsidRPr="00E96CBF">
              <w:rPr>
                <w:rFonts w:ascii="Calibri" w:eastAsia="Times New Roman" w:hAnsi="Calibri" w:cs="Calibri"/>
                <w:bCs/>
                <w:iCs/>
                <w:color w:val="000000"/>
                <w:sz w:val="20"/>
                <w:szCs w:val="20"/>
                <w:lang w:eastAsia="es-ES"/>
              </w:rPr>
              <w:t>ANOVA</w:t>
            </w:r>
          </w:p>
        </w:tc>
      </w:tr>
      <w:tr w:rsidR="00443F76" w:rsidRPr="00B14FDD" w14:paraId="6B1391F9" w14:textId="77777777" w:rsidTr="009F5DFA">
        <w:trPr>
          <w:trHeight w:val="300"/>
          <w:jc w:val="center"/>
        </w:trPr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06F71A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4266A6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8F613" w14:textId="77777777" w:rsidR="00443F76" w:rsidRPr="00D9079C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Stem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volumen</w:t>
            </w: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515D7" w14:textId="77777777" w:rsidR="00443F76" w:rsidRPr="00E96CBF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91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ruskal</w:t>
            </w:r>
            <w:proofErr w:type="spellEnd"/>
            <w:r w:rsidRPr="00A91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Wallis</w:t>
            </w:r>
          </w:p>
        </w:tc>
      </w:tr>
      <w:tr w:rsidR="00443F76" w:rsidRPr="00B14FDD" w14:paraId="1F53F8B1" w14:textId="77777777" w:rsidTr="00C5381B">
        <w:trPr>
          <w:trHeight w:val="300"/>
          <w:jc w:val="center"/>
        </w:trPr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D3F87D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F0B724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EB0D9" w14:textId="77777777" w:rsidR="00443F76" w:rsidRPr="00E96CBF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Basal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36DB0" w14:textId="77777777" w:rsidR="00443F76" w:rsidRPr="00E96CBF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rusk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Wallis</w:t>
            </w:r>
          </w:p>
        </w:tc>
      </w:tr>
      <w:tr w:rsidR="00443F76" w:rsidRPr="00A9135E" w14:paraId="57C63135" w14:textId="77777777" w:rsidTr="00C5381B">
        <w:trPr>
          <w:trHeight w:val="300"/>
          <w:jc w:val="center"/>
        </w:trPr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6C99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22AA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913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201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709DC1FA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Shoot</w:t>
            </w:r>
            <w:proofErr w:type="spellEnd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number</w:t>
            </w:r>
            <w:proofErr w:type="spellEnd"/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6F277526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91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ruskal</w:t>
            </w:r>
            <w:proofErr w:type="spellEnd"/>
            <w:r w:rsidRPr="00A91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Walli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443F76" w:rsidRPr="00A9135E" w14:paraId="17B53779" w14:textId="77777777" w:rsidTr="00C5381B">
        <w:trPr>
          <w:trHeight w:val="300"/>
          <w:jc w:val="center"/>
        </w:trPr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A893" w14:textId="77777777" w:rsidR="00443F76" w:rsidRPr="00A9135E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05F0" w14:textId="77777777" w:rsidR="00443F76" w:rsidRPr="00A9135E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26AAAFAA" w14:textId="77777777" w:rsidR="00443F76" w:rsidRPr="00A9135E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Dry</w:t>
            </w:r>
            <w:proofErr w:type="spellEnd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aerial</w:t>
            </w:r>
            <w:proofErr w:type="spellEnd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biomass</w:t>
            </w:r>
            <w:proofErr w:type="spellEnd"/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7D21E0AD" w14:textId="77777777" w:rsidR="00443F76" w:rsidRPr="00A9135E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91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ruskal</w:t>
            </w:r>
            <w:proofErr w:type="spellEnd"/>
            <w:r w:rsidRPr="00A91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Wallis</w:t>
            </w:r>
          </w:p>
        </w:tc>
      </w:tr>
      <w:tr w:rsidR="00443F76" w:rsidRPr="00A9135E" w14:paraId="3438483A" w14:textId="77777777" w:rsidTr="00C5381B">
        <w:trPr>
          <w:trHeight w:val="300"/>
          <w:jc w:val="center"/>
        </w:trPr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E2B8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6470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70D1459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Dominant</w:t>
            </w:r>
            <w:proofErr w:type="spellEnd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shoot</w:t>
            </w:r>
            <w:proofErr w:type="spellEnd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913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height</w:t>
            </w:r>
            <w:proofErr w:type="spellEnd"/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5BD27751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96C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ruskal</w:t>
            </w:r>
            <w:proofErr w:type="spellEnd"/>
            <w:r w:rsidRPr="00E96C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Wallis</w:t>
            </w:r>
          </w:p>
        </w:tc>
      </w:tr>
      <w:tr w:rsidR="00443F76" w:rsidRPr="00A9135E" w14:paraId="1A947AD0" w14:textId="77777777" w:rsidTr="00D9079C">
        <w:trPr>
          <w:trHeight w:val="300"/>
          <w:jc w:val="center"/>
        </w:trPr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9ED3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08F9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5C63045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4FDD"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eastAsia="es-ES"/>
              </w:rPr>
              <w:t>Dominant</w:t>
            </w:r>
            <w:proofErr w:type="spellEnd"/>
            <w:r w:rsidRPr="00B14FDD"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4FDD"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eastAsia="es-ES"/>
              </w:rPr>
              <w:t>shoot</w:t>
            </w:r>
            <w:proofErr w:type="spellEnd"/>
            <w:r w:rsidRPr="00B14FDD"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4FDD"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eastAsia="es-ES"/>
              </w:rPr>
              <w:t>diameter</w:t>
            </w:r>
            <w:proofErr w:type="spellEnd"/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6F368B8C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14FDD">
              <w:rPr>
                <w:rFonts w:ascii="Calibri" w:eastAsia="Times New Roman" w:hAnsi="Calibri" w:cs="Calibri"/>
                <w:bCs/>
                <w:iCs/>
                <w:color w:val="000000"/>
                <w:sz w:val="20"/>
                <w:szCs w:val="20"/>
                <w:lang w:eastAsia="es-ES"/>
              </w:rPr>
              <w:t>ANOVA</w:t>
            </w:r>
          </w:p>
        </w:tc>
      </w:tr>
      <w:tr w:rsidR="00443F76" w:rsidRPr="00A9135E" w14:paraId="63F44140" w14:textId="77777777" w:rsidTr="00D9079C">
        <w:trPr>
          <w:trHeight w:val="300"/>
          <w:jc w:val="center"/>
        </w:trPr>
        <w:tc>
          <w:tcPr>
            <w:tcW w:w="17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384844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3638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44E1A9D5" w14:textId="77777777" w:rsidR="00443F76" w:rsidRPr="00B14FDD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Stem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volumen</w:t>
            </w: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203D1FA8" w14:textId="77777777" w:rsidR="00443F76" w:rsidRPr="00B14FDD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91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ruskal</w:t>
            </w:r>
            <w:proofErr w:type="spellEnd"/>
            <w:r w:rsidRPr="00A91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Wallis</w:t>
            </w:r>
          </w:p>
        </w:tc>
      </w:tr>
      <w:tr w:rsidR="00443F76" w:rsidRPr="00A9135E" w14:paraId="1B660E37" w14:textId="77777777" w:rsidTr="00D9079C">
        <w:trPr>
          <w:trHeight w:val="279"/>
          <w:jc w:val="center"/>
        </w:trPr>
        <w:tc>
          <w:tcPr>
            <w:tcW w:w="17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78308F" w14:textId="77777777" w:rsidR="00443F76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EB9E8A" w14:textId="77777777" w:rsidR="00443F76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2DDDA2" w14:textId="77777777" w:rsidR="00443F76" w:rsidRPr="00B14FDD" w:rsidRDefault="00443F76" w:rsidP="00443F76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Basal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2899" w:type="dxa"/>
            <w:tcBorders>
              <w:top w:val="single" w:sz="2" w:space="0" w:color="808080" w:themeColor="background1" w:themeShade="8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9C9753" w14:textId="77777777" w:rsidR="00443F76" w:rsidRPr="00B14FDD" w:rsidRDefault="00443F76" w:rsidP="00443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rusk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Wallis</w:t>
            </w:r>
          </w:p>
        </w:tc>
      </w:tr>
    </w:tbl>
    <w:p w14:paraId="353C1D43" w14:textId="77777777" w:rsidR="00224B8D" w:rsidRDefault="00224B8D" w:rsidP="00224B8D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A34AE0">
        <w:rPr>
          <w:rFonts w:cstheme="minorHAnsi"/>
          <w:sz w:val="24"/>
          <w:szCs w:val="24"/>
          <w:lang w:val="en-GB"/>
        </w:rPr>
        <w:t xml:space="preserve">Differences among genotypes were identified using </w:t>
      </w:r>
      <w:r w:rsidRPr="00A34AE0">
        <w:rPr>
          <w:rFonts w:cstheme="minorHAnsi"/>
          <w:i/>
          <w:sz w:val="24"/>
          <w:szCs w:val="24"/>
          <w:lang w:val="en-GB"/>
        </w:rPr>
        <w:t>post-hoc</w:t>
      </w:r>
      <w:r w:rsidRPr="00A34AE0">
        <w:rPr>
          <w:rFonts w:cstheme="minorHAnsi"/>
          <w:sz w:val="24"/>
          <w:szCs w:val="24"/>
          <w:lang w:val="en-GB"/>
        </w:rPr>
        <w:t xml:space="preserve"> Tukey HSD test for ANOVA analyses, and pairwise comparisons with the Wilcoxon test for </w:t>
      </w:r>
      <w:proofErr w:type="spellStart"/>
      <w:r w:rsidRPr="00A34AE0">
        <w:rPr>
          <w:rFonts w:cstheme="minorHAnsi"/>
          <w:sz w:val="24"/>
          <w:szCs w:val="24"/>
          <w:lang w:val="en-GB"/>
        </w:rPr>
        <w:t>Kruskal</w:t>
      </w:r>
      <w:proofErr w:type="spellEnd"/>
      <w:r w:rsidRPr="00A34AE0">
        <w:rPr>
          <w:rFonts w:cstheme="minorHAnsi"/>
          <w:sz w:val="24"/>
          <w:szCs w:val="24"/>
          <w:lang w:val="en-GB"/>
        </w:rPr>
        <w:t>-Wallis analyses.</w:t>
      </w:r>
    </w:p>
    <w:p w14:paraId="5E3B5F8A" w14:textId="77777777" w:rsidR="00131F4E" w:rsidRPr="00A9135E" w:rsidRDefault="00131F4E" w:rsidP="00681A41">
      <w:pPr>
        <w:spacing w:line="480" w:lineRule="auto"/>
        <w:jc w:val="both"/>
        <w:rPr>
          <w:sz w:val="20"/>
          <w:szCs w:val="20"/>
          <w:lang w:val="en-GB"/>
        </w:rPr>
      </w:pPr>
    </w:p>
    <w:sectPr w:rsidR="00131F4E" w:rsidRPr="00A9135E" w:rsidSect="00DA013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sé Manuel Ramos">
    <w15:presenceInfo w15:providerId="Windows Live" w15:userId="2d0402299b1d78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13E"/>
    <w:rsid w:val="00005370"/>
    <w:rsid w:val="000251C6"/>
    <w:rsid w:val="00036BCF"/>
    <w:rsid w:val="000603FE"/>
    <w:rsid w:val="0007202E"/>
    <w:rsid w:val="000723F8"/>
    <w:rsid w:val="00084B1E"/>
    <w:rsid w:val="00084D38"/>
    <w:rsid w:val="000859B2"/>
    <w:rsid w:val="000C4F18"/>
    <w:rsid w:val="000D3AC7"/>
    <w:rsid w:val="000F2194"/>
    <w:rsid w:val="000F2E90"/>
    <w:rsid w:val="0010038D"/>
    <w:rsid w:val="00106C01"/>
    <w:rsid w:val="001077A3"/>
    <w:rsid w:val="0011502F"/>
    <w:rsid w:val="00131F4E"/>
    <w:rsid w:val="00176A2A"/>
    <w:rsid w:val="00196DA9"/>
    <w:rsid w:val="001A3493"/>
    <w:rsid w:val="001D2905"/>
    <w:rsid w:val="001E0D98"/>
    <w:rsid w:val="001E256D"/>
    <w:rsid w:val="0020759F"/>
    <w:rsid w:val="00212A4C"/>
    <w:rsid w:val="00213422"/>
    <w:rsid w:val="002152DE"/>
    <w:rsid w:val="00224B8D"/>
    <w:rsid w:val="002321BC"/>
    <w:rsid w:val="00243352"/>
    <w:rsid w:val="00261EEA"/>
    <w:rsid w:val="002760F3"/>
    <w:rsid w:val="00295274"/>
    <w:rsid w:val="002B257B"/>
    <w:rsid w:val="002B2F60"/>
    <w:rsid w:val="002E214F"/>
    <w:rsid w:val="00314171"/>
    <w:rsid w:val="00317BB6"/>
    <w:rsid w:val="00320625"/>
    <w:rsid w:val="003453C2"/>
    <w:rsid w:val="003710F6"/>
    <w:rsid w:val="00373760"/>
    <w:rsid w:val="003A6363"/>
    <w:rsid w:val="003D51A1"/>
    <w:rsid w:val="00442CB1"/>
    <w:rsid w:val="00443F76"/>
    <w:rsid w:val="00447659"/>
    <w:rsid w:val="004479C0"/>
    <w:rsid w:val="00464406"/>
    <w:rsid w:val="004D7B99"/>
    <w:rsid w:val="004E1BB2"/>
    <w:rsid w:val="00506223"/>
    <w:rsid w:val="0051778B"/>
    <w:rsid w:val="00533A3A"/>
    <w:rsid w:val="00557A82"/>
    <w:rsid w:val="00562266"/>
    <w:rsid w:val="00562D53"/>
    <w:rsid w:val="0056768C"/>
    <w:rsid w:val="00580804"/>
    <w:rsid w:val="00594882"/>
    <w:rsid w:val="005977BE"/>
    <w:rsid w:val="005B12A7"/>
    <w:rsid w:val="005C79DF"/>
    <w:rsid w:val="00614C06"/>
    <w:rsid w:val="00627A16"/>
    <w:rsid w:val="006321A6"/>
    <w:rsid w:val="0064309F"/>
    <w:rsid w:val="00661963"/>
    <w:rsid w:val="00674208"/>
    <w:rsid w:val="00681A41"/>
    <w:rsid w:val="006C435C"/>
    <w:rsid w:val="006E3975"/>
    <w:rsid w:val="006F0184"/>
    <w:rsid w:val="0070688B"/>
    <w:rsid w:val="00710E18"/>
    <w:rsid w:val="00725578"/>
    <w:rsid w:val="00771820"/>
    <w:rsid w:val="007C5726"/>
    <w:rsid w:val="007C63CE"/>
    <w:rsid w:val="007F0D55"/>
    <w:rsid w:val="00822F83"/>
    <w:rsid w:val="00851D7B"/>
    <w:rsid w:val="00852F5D"/>
    <w:rsid w:val="00853BAC"/>
    <w:rsid w:val="00856114"/>
    <w:rsid w:val="00870D48"/>
    <w:rsid w:val="00871B88"/>
    <w:rsid w:val="0087657D"/>
    <w:rsid w:val="00877BED"/>
    <w:rsid w:val="00892A48"/>
    <w:rsid w:val="008E68F1"/>
    <w:rsid w:val="009036E8"/>
    <w:rsid w:val="009255A1"/>
    <w:rsid w:val="0093637F"/>
    <w:rsid w:val="00936EB0"/>
    <w:rsid w:val="009455CA"/>
    <w:rsid w:val="0096506C"/>
    <w:rsid w:val="00966EC3"/>
    <w:rsid w:val="0099233C"/>
    <w:rsid w:val="009B30D1"/>
    <w:rsid w:val="009C1A4D"/>
    <w:rsid w:val="009C6E1C"/>
    <w:rsid w:val="009E513E"/>
    <w:rsid w:val="009E7FDB"/>
    <w:rsid w:val="009F5CAB"/>
    <w:rsid w:val="00A024ED"/>
    <w:rsid w:val="00A03AC6"/>
    <w:rsid w:val="00A238AC"/>
    <w:rsid w:val="00A34551"/>
    <w:rsid w:val="00A45814"/>
    <w:rsid w:val="00A60161"/>
    <w:rsid w:val="00A6600B"/>
    <w:rsid w:val="00A80C3D"/>
    <w:rsid w:val="00A9135E"/>
    <w:rsid w:val="00A93300"/>
    <w:rsid w:val="00A96E80"/>
    <w:rsid w:val="00AA6739"/>
    <w:rsid w:val="00AB41C4"/>
    <w:rsid w:val="00AD092C"/>
    <w:rsid w:val="00AE598D"/>
    <w:rsid w:val="00AF06AD"/>
    <w:rsid w:val="00B03C15"/>
    <w:rsid w:val="00B132B2"/>
    <w:rsid w:val="00B14FDD"/>
    <w:rsid w:val="00B2531A"/>
    <w:rsid w:val="00B33BA9"/>
    <w:rsid w:val="00B375DB"/>
    <w:rsid w:val="00B60716"/>
    <w:rsid w:val="00B64BDF"/>
    <w:rsid w:val="00B77688"/>
    <w:rsid w:val="00B82D9D"/>
    <w:rsid w:val="00B8302D"/>
    <w:rsid w:val="00BA471D"/>
    <w:rsid w:val="00BE1EB1"/>
    <w:rsid w:val="00BF2981"/>
    <w:rsid w:val="00BF6104"/>
    <w:rsid w:val="00C00B41"/>
    <w:rsid w:val="00C273E1"/>
    <w:rsid w:val="00C310A5"/>
    <w:rsid w:val="00C344C9"/>
    <w:rsid w:val="00C41F6B"/>
    <w:rsid w:val="00C478E2"/>
    <w:rsid w:val="00C84EFB"/>
    <w:rsid w:val="00C94BD9"/>
    <w:rsid w:val="00CA0326"/>
    <w:rsid w:val="00CD6740"/>
    <w:rsid w:val="00CE0EE5"/>
    <w:rsid w:val="00CE6939"/>
    <w:rsid w:val="00CF5500"/>
    <w:rsid w:val="00CF7F91"/>
    <w:rsid w:val="00D16F7E"/>
    <w:rsid w:val="00D3226B"/>
    <w:rsid w:val="00D4634B"/>
    <w:rsid w:val="00D60F99"/>
    <w:rsid w:val="00D62A39"/>
    <w:rsid w:val="00D7343D"/>
    <w:rsid w:val="00D84F24"/>
    <w:rsid w:val="00D9079C"/>
    <w:rsid w:val="00D956E0"/>
    <w:rsid w:val="00D969E4"/>
    <w:rsid w:val="00DA013E"/>
    <w:rsid w:val="00DA5460"/>
    <w:rsid w:val="00DC2E2A"/>
    <w:rsid w:val="00DD70A2"/>
    <w:rsid w:val="00DE20CE"/>
    <w:rsid w:val="00DF29A1"/>
    <w:rsid w:val="00E254DF"/>
    <w:rsid w:val="00E41316"/>
    <w:rsid w:val="00E455A7"/>
    <w:rsid w:val="00E4659D"/>
    <w:rsid w:val="00E54A70"/>
    <w:rsid w:val="00E66581"/>
    <w:rsid w:val="00E716EF"/>
    <w:rsid w:val="00E72F6B"/>
    <w:rsid w:val="00E876DC"/>
    <w:rsid w:val="00E96CBF"/>
    <w:rsid w:val="00EA1E92"/>
    <w:rsid w:val="00EB1C57"/>
    <w:rsid w:val="00EC1575"/>
    <w:rsid w:val="00EF379D"/>
    <w:rsid w:val="00EF4A0F"/>
    <w:rsid w:val="00F000F2"/>
    <w:rsid w:val="00F1313A"/>
    <w:rsid w:val="00F13EC2"/>
    <w:rsid w:val="00F51C35"/>
    <w:rsid w:val="00F54988"/>
    <w:rsid w:val="00F71D7F"/>
    <w:rsid w:val="00F85111"/>
    <w:rsid w:val="00F85217"/>
    <w:rsid w:val="00F85B97"/>
    <w:rsid w:val="00F963BD"/>
    <w:rsid w:val="00FA4435"/>
    <w:rsid w:val="00FB557A"/>
    <w:rsid w:val="00FB7632"/>
    <w:rsid w:val="00FC7ECE"/>
    <w:rsid w:val="00FE4ECF"/>
    <w:rsid w:val="00FE6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A9FDD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13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737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37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13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737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37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8</Words>
  <Characters>1039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</dc:creator>
  <cp:lastModifiedBy>Isabel Allona</cp:lastModifiedBy>
  <cp:revision>4</cp:revision>
  <cp:lastPrinted>2015-12-13T23:52:00Z</cp:lastPrinted>
  <dcterms:created xsi:type="dcterms:W3CDTF">2017-03-15T21:21:00Z</dcterms:created>
  <dcterms:modified xsi:type="dcterms:W3CDTF">2017-04-09T19:22:00Z</dcterms:modified>
</cp:coreProperties>
</file>